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81" w:type="dxa"/>
        <w:jc w:val="left"/>
        <w:tblInd w:w="-4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1"/>
        <w:gridCol w:w="2551"/>
        <w:gridCol w:w="2835"/>
        <w:gridCol w:w="2410"/>
        <w:gridCol w:w="1418"/>
        <w:gridCol w:w="1418"/>
      </w:tblGrid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pper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1 (&lt;0.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2 (≥0.8 to &lt;1.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3 (≥1.1 to &lt;1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4 (≥1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ue for Tre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 for Interaction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ll- cause mortalit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ge, year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 (0.86-1.05) 0.3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5-0.94) 0.0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6-0.90) 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</w:tr>
      <w:tr>
        <w:trPr>
          <w:trHeight w:val="24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68-0.95) 0.0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7-1.01) 0.0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1-0.99) 0.0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 (0.79-1.02) 0.0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3-0.96) 0.0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7-1.02) 0.0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3 (0.80-1.08) 0.3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0-1.09) 0.3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6-1.08) 0.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 (0.80-1.00) 0.0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1-1.05) 0.2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0-0.94) 0.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85-1.13) 0.7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0-0.99) 0.0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1-1.17) 0.7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pertens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1 (0.69-0.95) 0.0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8-0.97) 0.0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2-0.95) 0.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 (0.86-1.05) 0.3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0-1.01) 0.0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0-1.05) 0.2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vascular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mortalit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ge, year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2 (0.77-1.09) 0.3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72-1.01) 0.0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5-0.92) 0.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58-1.24) 0.3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7-1.47) 0.9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43-1.15) 0.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8 (0.69-1.12) 0.2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7-1.07) 0.1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49-0.96) 0.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0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 (0.78-1.28) 0.9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5-1.45) 0.4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7-1.25) 0.5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9 (0.72-1.10) 0.2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1-1.29) 0.8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8-1.00) 0.0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5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74-1.20) 0.6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3-1.14) 0.2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51-1.12) 0.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pertens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7 (0.50-1.12) 0.2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1-1.36) 0.6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38-0.97) 0.0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0</w:t>
            </w:r>
          </w:p>
        </w:tc>
      </w:tr>
      <w:tr>
        <w:trPr>
          <w:trHeight w:val="28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 (0.82-1.13) 0.6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80-1.14) 0.6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0.69-1.14) 0.3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S3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 xml:space="preserve">Table. </w:t>
      </w:r>
      <w:r>
        <w:rPr>
          <w:rFonts w:cs="Times New Roman" w:ascii="Times New Roman" w:hAnsi="Times New Roman"/>
          <w:szCs w:val="21"/>
        </w:rPr>
        <w:t>Weighted</w:t>
      </w:r>
      <w:r>
        <w:rPr>
          <w:rFonts w:cs="Times New Roman" w:ascii="Times New Roman" w:hAnsi="Times New Roman"/>
          <w:szCs w:val="21"/>
          <w:lang w:bidi="ar"/>
        </w:rPr>
        <w:t xml:space="preserve"> multivariable-adjusted hazard ratios for the association between quartiles of copper and all-cause mortality and </w:t>
      </w:r>
      <w:r>
        <w:rPr>
          <w:rFonts w:cs="Times New Roman" w:ascii="Times New Roman" w:hAnsi="Times New Roman"/>
          <w:szCs w:val="21"/>
        </w:rPr>
        <w:t>cardiovascular</w:t>
      </w:r>
      <w:r>
        <w:rPr>
          <w:rFonts w:cs="Times New Roman" w:ascii="Times New Roman" w:hAnsi="Times New Roman"/>
          <w:szCs w:val="21"/>
          <w:lang w:bidi="ar"/>
        </w:rPr>
        <w:t xml:space="preserve"> mortality</w:t>
      </w:r>
      <w:r>
        <w:rPr>
          <w:rFonts w:cs="Times New Roman" w:ascii="Times New Roman" w:hAnsi="Times New Roman"/>
          <w:szCs w:val="21"/>
          <w:lang w:val="en-US" w:eastAsia="zh-CN" w:bidi="ar"/>
        </w:rPr>
        <w:t>.</w:t>
      </w:r>
      <w:r>
        <w:rPr>
          <w:rFonts w:cs="Times New Roman" w:ascii="Times New Roman" w:hAnsi="Times New Roman"/>
          <w:szCs w:val="21"/>
          <w:lang w:bidi="ar"/>
        </w:rPr>
        <w:t xml:space="preserve"> by subgroups.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Data are hazard ratio (95% CI)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 xml:space="preserve">Models are adjusted for age, sex, ethnicity, family income-poverty ratio level, education, marital status, </w:t>
      </w:r>
      <w:r>
        <w:rPr>
          <w:rFonts w:cs="Times New Roman" w:ascii="Times New Roman" w:hAnsi="Times New Roman"/>
          <w:kern w:val="0"/>
          <w:szCs w:val="21"/>
          <w:lang w:bidi="ar"/>
        </w:rPr>
        <w:t>smoking status,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diabetes</w:t>
      </w:r>
      <w:r>
        <w:rPr>
          <w:rFonts w:cs="Times New Roman" w:ascii="Times New Roman" w:hAnsi="Times New Roman"/>
          <w:szCs w:val="21"/>
          <w:lang w:bidi="ar"/>
        </w:rPr>
        <w:t>, hypertension, CVD, and CKD except the subgroup variable itself.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HR, hazard rati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I, confidence interva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1:14:00Z</dcterms:created>
  <dc:creator>王蕾</dc:creator>
  <dc:description/>
  <dc:language>en-US</dc:language>
  <cp:lastModifiedBy>王蕾</cp:lastModifiedBy>
  <dcterms:modified xsi:type="dcterms:W3CDTF">2023-10-06T11:17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6F01D4DEA44337BE085C0EB7317232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